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BC75AF1" w:rsidR="00F102CC" w:rsidRPr="003D5AF6" w:rsidRDefault="0033472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CCEDCBD" w:rsidR="00F102CC" w:rsidRPr="003D5AF6" w:rsidRDefault="0033472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89240F7" w:rsidR="00F102CC" w:rsidRPr="003D5AF6" w:rsidRDefault="0033472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1639814" w:rsidR="00F102CC" w:rsidRPr="003D5AF6" w:rsidRDefault="00334727">
            <w:pPr>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 of Cell Culture, and in Acknowledgeme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B29BED9" w:rsidR="00F102CC" w:rsidRPr="003D5AF6" w:rsidRDefault="0033472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080BB95" w:rsidR="00F102CC" w:rsidRPr="003D5AF6" w:rsidRDefault="0033472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Materials and Methods of Infection of L. </w:t>
            </w:r>
            <w:proofErr w:type="spellStart"/>
            <w:r>
              <w:rPr>
                <w:rFonts w:ascii="Noto Sans" w:eastAsia="Noto Sans" w:hAnsi="Noto Sans" w:cs="Noto Sans"/>
                <w:bCs/>
                <w:color w:val="434343"/>
                <w:sz w:val="18"/>
                <w:szCs w:val="18"/>
              </w:rPr>
              <w:t>mexicana</w:t>
            </w:r>
            <w:proofErr w:type="spellEnd"/>
            <w:r>
              <w:rPr>
                <w:rFonts w:ascii="Noto Sans" w:eastAsia="Noto Sans" w:hAnsi="Noto Sans" w:cs="Noto Sans"/>
                <w:bCs/>
                <w:color w:val="434343"/>
                <w:sz w:val="18"/>
                <w:szCs w:val="18"/>
              </w:rPr>
              <w:t xml:space="preserve"> in the sand fl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C3A9D0E" w:rsidR="00F102CC" w:rsidRPr="003D5AF6" w:rsidRDefault="0033472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C412EB9" w:rsidR="00F102CC" w:rsidRPr="003D5AF6" w:rsidRDefault="0033472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38B020" w:rsidR="00F102CC" w:rsidRPr="003D5AF6" w:rsidRDefault="0033472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E8D6A2D" w:rsidR="00F102CC" w:rsidRDefault="00334727">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4B68ADD" w:rsidR="00F102CC" w:rsidRPr="003D5AF6" w:rsidRDefault="00334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D03DEDA" w:rsidR="00F102CC" w:rsidRPr="003D5AF6" w:rsidRDefault="00334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DA6F4DC" w:rsidR="00F102CC" w:rsidRPr="003D5AF6" w:rsidRDefault="00334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191CA9C" w:rsidR="00F102CC" w:rsidRDefault="0033472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7D2C060" w:rsidR="00F102CC" w:rsidRPr="003D5AF6" w:rsidRDefault="00334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77E6890" w:rsidR="00F102CC" w:rsidRPr="003D5AF6" w:rsidRDefault="00334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89A4882" w:rsidR="00F102CC" w:rsidRPr="003D5AF6" w:rsidRDefault="00334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Figure Legends of Figure 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E2A9E05" w:rsidR="00F102CC" w:rsidRPr="003D5AF6" w:rsidRDefault="00334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Figure Legends of Figure 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F69255A" w:rsidR="00F102CC" w:rsidRPr="003D5AF6" w:rsidRDefault="00334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CBA2519" w:rsidR="00F102CC" w:rsidRPr="003D5AF6" w:rsidRDefault="00334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8A75A5C" w:rsidR="00F102CC" w:rsidRPr="003D5AF6" w:rsidRDefault="00334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5732298" w:rsidR="00F102CC" w:rsidRPr="003D5AF6" w:rsidRDefault="00334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FD510F3" w:rsidR="00F102CC" w:rsidRPr="003D5AF6" w:rsidRDefault="00334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2C1994F" w:rsidR="00F102CC" w:rsidRPr="003D5AF6" w:rsidRDefault="00334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Figure Legends of Figure 3 and 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EADB270" w:rsidR="00F102CC" w:rsidRPr="003D5AF6" w:rsidRDefault="00334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C49F0ED" w:rsidR="00F102CC" w:rsidRPr="003D5AF6" w:rsidRDefault="00334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C82BBD7" w:rsidR="00F102CC" w:rsidRPr="003D5AF6" w:rsidRDefault="00334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665C358" w:rsidR="00F102CC" w:rsidRPr="003D5AF6" w:rsidRDefault="00334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BE3DE28" w:rsidR="00F102CC" w:rsidRPr="003D5AF6" w:rsidRDefault="00334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2EB2C39" w:rsidR="00F102CC" w:rsidRPr="003D5AF6" w:rsidRDefault="00334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E9A9301" w:rsidR="00F102CC" w:rsidRPr="003D5AF6" w:rsidRDefault="00334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97077">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A0204E" w14:textId="77777777" w:rsidR="00A97077" w:rsidRDefault="00A97077">
      <w:r>
        <w:separator/>
      </w:r>
    </w:p>
  </w:endnote>
  <w:endnote w:type="continuationSeparator" w:id="0">
    <w:p w14:paraId="342A1333" w14:textId="77777777" w:rsidR="00A97077" w:rsidRDefault="00A970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Yu Gothic UI"/>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2D455919"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334727">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C849894" w14:textId="77777777" w:rsidR="00A97077" w:rsidRDefault="00A97077">
      <w:r>
        <w:separator/>
      </w:r>
    </w:p>
  </w:footnote>
  <w:footnote w:type="continuationSeparator" w:id="0">
    <w:p w14:paraId="1E963CCE" w14:textId="77777777" w:rsidR="00A97077" w:rsidRDefault="00A970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val="en-GB" w:eastAsia="ja-JP"/>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en-GB" w:eastAsia="ja-JP"/>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334727"/>
    <w:rsid w:val="003D5AF6"/>
    <w:rsid w:val="00427975"/>
    <w:rsid w:val="004E2C31"/>
    <w:rsid w:val="005B0259"/>
    <w:rsid w:val="007054B6"/>
    <w:rsid w:val="009C7B26"/>
    <w:rsid w:val="00A11E52"/>
    <w:rsid w:val="00A97077"/>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1457</Words>
  <Characters>830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yuji Yanase</cp:lastModifiedBy>
  <cp:revision>6</cp:revision>
  <dcterms:created xsi:type="dcterms:W3CDTF">2022-02-28T12:21:00Z</dcterms:created>
  <dcterms:modified xsi:type="dcterms:W3CDTF">2022-10-31T18:07:00Z</dcterms:modified>
</cp:coreProperties>
</file>